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eastAsia="Times New Roman" w:cs="Times New Roman"/>
          <w:i/>
          <w:i/>
          <w:color w:val="0000FF"/>
          <w:lang w:bidi="ar-SA"/>
        </w:rPr>
      </w:pPr>
      <w:r>
        <w:rPr>
          <w:rFonts w:eastAsia="Times New Roman" w:cs="Times New Roman" w:ascii="Times New Roman" w:hAnsi="Times New Roman"/>
          <w:b/>
          <w:i/>
          <w:color w:val="0000FF"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color w:val="0000FF"/>
          <w:lang w:bidi="ar-SA"/>
        </w:rPr>
        <w:t xml:space="preserve"> Associated MIGS record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ttgart, Germany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Soil contaminated with chlorinated ethenes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6086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 – Bioproject PRJEB6708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SM 14645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athogenic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free-liv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erotolera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ptional: reference may be provided if applicable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uPREP Bacteria DNA kit (Analytik Jena, Jena, Germany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Miseq paired end library, 250 bp, 500 bp insert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,242,269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Illumina MiSeq Personal Sequencer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Edena v3.130110, Ray v 2.3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proved High 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0x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ＭＳ Ｐ明朝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ＭＳ Ｐ明朝" w:hAnsi="Bitstream Vera Sans;ＭＳ Ｐ明朝" w:eastAsia="Bitstream Vera Sans;ＭＳ Ｐ明朝" w:cs="Tahoma"/>
      <w:sz w:val="20"/>
      <w:szCs w:val="20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ＭＳ Ｐ明朝" w:hAnsi="Bitstream Vera Sans;ＭＳ Ｐ明朝" w:eastAsia="Bitstream Vera Sans;ＭＳ Ｐ明朝" w:cs="Tahoma"/>
      <w:sz w:val="20"/>
      <w:szCs w:val="20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1:09:00Z</dcterms:created>
  <dc:creator>ekong</dc:creator>
  <dc:description/>
  <dc:language>en-US</dc:language>
  <cp:lastModifiedBy>ekong</cp:lastModifiedBy>
  <dcterms:modified xsi:type="dcterms:W3CDTF">2015-01-26T21:10:00Z</dcterms:modified>
  <cp:revision>1</cp:revision>
  <dc:subject/>
  <dc:title/>
</cp:coreProperties>
</file>